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09655" w14:textId="77777777" w:rsidR="00633A04" w:rsidRPr="00D87425" w:rsidRDefault="00633A04" w:rsidP="00633A04">
      <w:pPr>
        <w:pStyle w:val="EndNoteBibliography"/>
        <w:spacing w:line="480" w:lineRule="auto"/>
        <w:rPr>
          <w:szCs w:val="24"/>
        </w:rPr>
      </w:pPr>
      <w:bookmarkStart w:id="0" w:name="_GoBack"/>
      <w:r w:rsidRPr="00D87425">
        <w:rPr>
          <w:szCs w:val="24"/>
        </w:rPr>
        <w:t>Supplementary Materials</w:t>
      </w:r>
    </w:p>
    <w:bookmarkEnd w:id="0"/>
    <w:p w14:paraId="7D841850" w14:textId="77777777" w:rsidR="00633A04" w:rsidRPr="00D87425" w:rsidRDefault="00633A04" w:rsidP="00633A04">
      <w:pPr>
        <w:pStyle w:val="EndNoteBibliography"/>
        <w:spacing w:line="480" w:lineRule="auto"/>
        <w:ind w:left="720" w:hanging="720"/>
        <w:rPr>
          <w:szCs w:val="24"/>
        </w:rPr>
      </w:pPr>
      <w:r w:rsidRPr="00D87425">
        <w:rPr>
          <w:szCs w:val="24"/>
        </w:rPr>
        <w:t xml:space="preserve">Question related to physical activity in the self-administered questionnaire at 5-year </w:t>
      </w:r>
    </w:p>
    <w:p w14:paraId="4FA5A24F" w14:textId="77777777" w:rsidR="00633A04" w:rsidRPr="00D87425" w:rsidRDefault="00633A04" w:rsidP="00633A04">
      <w:pPr>
        <w:pStyle w:val="EndNoteBibliography"/>
        <w:spacing w:line="480" w:lineRule="auto"/>
        <w:ind w:left="720" w:hanging="720"/>
        <w:rPr>
          <w:rFonts w:eastAsiaTheme="minorEastAsia"/>
          <w:kern w:val="0"/>
          <w:szCs w:val="24"/>
        </w:rPr>
      </w:pPr>
      <w:r w:rsidRPr="00D87425">
        <w:rPr>
          <w:szCs w:val="24"/>
        </w:rPr>
        <w:t xml:space="preserve">follow-up </w:t>
      </w:r>
      <w:r w:rsidRPr="00D87425">
        <w:rPr>
          <w:w w:val="105"/>
          <w:szCs w:val="24"/>
          <w:lang w:val="en-GB"/>
        </w:rPr>
        <w:t>survey</w:t>
      </w:r>
      <w:r w:rsidRPr="00D87425">
        <w:rPr>
          <w:rFonts w:eastAsiaTheme="minorEastAsia"/>
          <w:kern w:val="0"/>
          <w:szCs w:val="24"/>
        </w:rPr>
        <w:t xml:space="preserve"> of the Japan Public Health Center-based prospective study:</w:t>
      </w:r>
    </w:p>
    <w:p w14:paraId="2050843F" w14:textId="77777777" w:rsidR="00633A04" w:rsidRPr="00D87425" w:rsidRDefault="00633A04" w:rsidP="00633A04">
      <w:pPr>
        <w:pStyle w:val="EndNoteBibliography"/>
        <w:spacing w:line="480" w:lineRule="auto"/>
        <w:ind w:left="720" w:hanging="720"/>
        <w:rPr>
          <w:rFonts w:eastAsiaTheme="minorEastAsia"/>
          <w:kern w:val="0"/>
          <w:szCs w:val="24"/>
        </w:rPr>
      </w:pPr>
      <w:r w:rsidRPr="00D87425">
        <w:rPr>
          <w:rFonts w:eastAsiaTheme="minorEastAsia"/>
          <w:kern w:val="0"/>
          <w:szCs w:val="24"/>
        </w:rPr>
        <w:t xml:space="preserve">“How long do you usually spend on the following three types of physical activities </w:t>
      </w:r>
    </w:p>
    <w:p w14:paraId="4BEE2CAB" w14:textId="77777777" w:rsidR="00633A04" w:rsidRPr="00D87425" w:rsidRDefault="00633A04" w:rsidP="00633A04">
      <w:pPr>
        <w:pStyle w:val="EndNoteBibliography"/>
        <w:spacing w:line="480" w:lineRule="auto"/>
        <w:ind w:left="720" w:hanging="720"/>
        <w:rPr>
          <w:rFonts w:eastAsiaTheme="minorEastAsia"/>
          <w:kern w:val="0"/>
          <w:szCs w:val="24"/>
        </w:rPr>
      </w:pPr>
      <w:r w:rsidRPr="00D87425">
        <w:rPr>
          <w:rFonts w:eastAsiaTheme="minorEastAsia"/>
          <w:kern w:val="0"/>
          <w:szCs w:val="24"/>
        </w:rPr>
        <w:t>including work time?”</w:t>
      </w:r>
    </w:p>
    <w:tbl>
      <w:tblPr>
        <w:tblStyle w:val="ae"/>
        <w:tblpPr w:leftFromText="142" w:rightFromText="142" w:vertAnchor="text" w:horzAnchor="margin" w:tblpXSpec="center" w:tblpY="1359"/>
        <w:tblW w:w="0" w:type="auto"/>
        <w:tblLook w:val="04A0" w:firstRow="1" w:lastRow="0" w:firstColumn="1" w:lastColumn="0" w:noHBand="0" w:noVBand="1"/>
      </w:tblPr>
      <w:tblGrid>
        <w:gridCol w:w="2836"/>
        <w:gridCol w:w="1554"/>
        <w:gridCol w:w="2268"/>
        <w:gridCol w:w="1701"/>
      </w:tblGrid>
      <w:tr w:rsidR="00D87425" w:rsidRPr="00D87425" w14:paraId="5326829E" w14:textId="77777777" w:rsidTr="008D614E">
        <w:tc>
          <w:tcPr>
            <w:tcW w:w="2836" w:type="dxa"/>
          </w:tcPr>
          <w:p w14:paraId="0B34766A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 w:eastAsia="ja-JP"/>
              </w:rPr>
              <w:t>H</w:t>
            </w:r>
            <w:r w:rsidRPr="00D87425">
              <w:rPr>
                <w:w w:val="105"/>
                <w:szCs w:val="24"/>
                <w:lang w:val="en-GB"/>
              </w:rPr>
              <w:t>eavy physical work or strenuous exercise</w:t>
            </w:r>
          </w:p>
        </w:tc>
        <w:tc>
          <w:tcPr>
            <w:tcW w:w="1554" w:type="dxa"/>
          </w:tcPr>
          <w:p w14:paraId="76AF6F43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434C445E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&lt;1 hour</w:t>
            </w:r>
          </w:p>
        </w:tc>
        <w:tc>
          <w:tcPr>
            <w:tcW w:w="1701" w:type="dxa"/>
          </w:tcPr>
          <w:p w14:paraId="5FE79AB2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≥1 hour</w:t>
            </w:r>
          </w:p>
        </w:tc>
      </w:tr>
      <w:tr w:rsidR="00D87425" w:rsidRPr="00D87425" w14:paraId="6F1388CC" w14:textId="77777777" w:rsidTr="008D614E">
        <w:tc>
          <w:tcPr>
            <w:tcW w:w="2836" w:type="dxa"/>
          </w:tcPr>
          <w:p w14:paraId="076DCD14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Sedentary activity</w:t>
            </w:r>
          </w:p>
        </w:tc>
        <w:tc>
          <w:tcPr>
            <w:tcW w:w="1554" w:type="dxa"/>
          </w:tcPr>
          <w:p w14:paraId="1A613E67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&lt;3 hour</w:t>
            </w:r>
          </w:p>
        </w:tc>
        <w:tc>
          <w:tcPr>
            <w:tcW w:w="2268" w:type="dxa"/>
          </w:tcPr>
          <w:p w14:paraId="1FA3A97F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From 3 to &lt;8 hour</w:t>
            </w:r>
          </w:p>
        </w:tc>
        <w:tc>
          <w:tcPr>
            <w:tcW w:w="1701" w:type="dxa"/>
          </w:tcPr>
          <w:p w14:paraId="64AA29D4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≥8 hour</w:t>
            </w:r>
          </w:p>
        </w:tc>
      </w:tr>
      <w:tr w:rsidR="00D87425" w:rsidRPr="00D87425" w14:paraId="6B791A93" w14:textId="77777777" w:rsidTr="008D614E">
        <w:tc>
          <w:tcPr>
            <w:tcW w:w="2836" w:type="dxa"/>
          </w:tcPr>
          <w:p w14:paraId="5B73F1B2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Walking and standing</w:t>
            </w:r>
          </w:p>
        </w:tc>
        <w:tc>
          <w:tcPr>
            <w:tcW w:w="1554" w:type="dxa"/>
          </w:tcPr>
          <w:p w14:paraId="0A0C0F9C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&lt;1 hour</w:t>
            </w:r>
          </w:p>
        </w:tc>
        <w:tc>
          <w:tcPr>
            <w:tcW w:w="2268" w:type="dxa"/>
          </w:tcPr>
          <w:p w14:paraId="0BBF9443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From 1 to &lt;3 hour</w:t>
            </w:r>
          </w:p>
        </w:tc>
        <w:tc>
          <w:tcPr>
            <w:tcW w:w="1701" w:type="dxa"/>
          </w:tcPr>
          <w:p w14:paraId="4FA797D8" w14:textId="77777777" w:rsidR="00633A04" w:rsidRPr="00D87425" w:rsidRDefault="00633A04" w:rsidP="008D614E">
            <w:pPr>
              <w:pStyle w:val="EndNoteBibliography"/>
              <w:spacing w:line="480" w:lineRule="auto"/>
              <w:ind w:left="0" w:firstLine="0"/>
              <w:jc w:val="left"/>
              <w:rPr>
                <w:szCs w:val="24"/>
              </w:rPr>
            </w:pPr>
            <w:r w:rsidRPr="00D87425">
              <w:rPr>
                <w:w w:val="105"/>
                <w:szCs w:val="24"/>
                <w:lang w:val="en-GB"/>
              </w:rPr>
              <w:t>≥3 hour</w:t>
            </w:r>
          </w:p>
        </w:tc>
      </w:tr>
    </w:tbl>
    <w:p w14:paraId="1FFD62D4" w14:textId="77777777" w:rsidR="00633A04" w:rsidRPr="00D87425" w:rsidRDefault="00633A04" w:rsidP="00633A04">
      <w:pPr>
        <w:spacing w:line="480" w:lineRule="auto"/>
        <w:ind w:left="0" w:firstLine="0"/>
        <w:jc w:val="left"/>
        <w:rPr>
          <w:rFonts w:ascii="Times New Roman" w:hAnsi="Times New Roman"/>
          <w:noProof/>
          <w:sz w:val="24"/>
          <w:szCs w:val="24"/>
        </w:rPr>
      </w:pPr>
    </w:p>
    <w:p w14:paraId="56C5285F" w14:textId="77777777" w:rsidR="00633A04" w:rsidRPr="00D87425" w:rsidRDefault="00633A04" w:rsidP="00633A04">
      <w:pPr>
        <w:spacing w:line="480" w:lineRule="auto"/>
        <w:ind w:left="0" w:firstLine="0"/>
        <w:jc w:val="left"/>
        <w:rPr>
          <w:rFonts w:ascii="Times New Roman" w:hAnsi="Times New Roman"/>
          <w:noProof/>
          <w:sz w:val="24"/>
          <w:szCs w:val="24"/>
        </w:rPr>
      </w:pPr>
    </w:p>
    <w:p w14:paraId="6E893581" w14:textId="77777777" w:rsidR="00633A04" w:rsidRPr="00D87425" w:rsidRDefault="00633A04" w:rsidP="00407957">
      <w:pPr>
        <w:pStyle w:val="EndNoteBibliography"/>
        <w:spacing w:line="480" w:lineRule="auto"/>
        <w:ind w:left="720" w:hanging="720"/>
        <w:rPr>
          <w:szCs w:val="24"/>
          <w:lang w:val="en-GB"/>
        </w:rPr>
      </w:pPr>
    </w:p>
    <w:sectPr w:rsidR="00633A04" w:rsidRPr="00D87425" w:rsidSect="00EB6D1D">
      <w:footerReference w:type="default" r:id="rId8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548" w:charSpace="399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924CA" w14:textId="77777777" w:rsidR="003B0065" w:rsidRDefault="003B0065" w:rsidP="00BB548E">
      <w:r>
        <w:separator/>
      </w:r>
    </w:p>
  </w:endnote>
  <w:endnote w:type="continuationSeparator" w:id="0">
    <w:p w14:paraId="46F611FE" w14:textId="77777777" w:rsidR="003B0065" w:rsidRDefault="003B0065" w:rsidP="00BB5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Garamond Pr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9909177"/>
      <w:docPartObj>
        <w:docPartGallery w:val="Page Numbers (Bottom of Page)"/>
        <w:docPartUnique/>
      </w:docPartObj>
    </w:sdtPr>
    <w:sdtEndPr/>
    <w:sdtContent>
      <w:p w14:paraId="375B7673" w14:textId="2FD01F41" w:rsidR="00BB548E" w:rsidRDefault="00BB54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599" w:rsidRPr="009D3599">
          <w:rPr>
            <w:noProof/>
            <w:lang w:val="ja-JP"/>
          </w:rPr>
          <w:t>1</w:t>
        </w:r>
        <w:r>
          <w:fldChar w:fldCharType="end"/>
        </w:r>
      </w:p>
    </w:sdtContent>
  </w:sdt>
  <w:p w14:paraId="4ADBE35B" w14:textId="77777777" w:rsidR="00BB548E" w:rsidRDefault="00BB548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0E4B3" w14:textId="77777777" w:rsidR="003B0065" w:rsidRDefault="003B0065" w:rsidP="00BB548E">
      <w:r>
        <w:separator/>
      </w:r>
    </w:p>
  </w:footnote>
  <w:footnote w:type="continuationSeparator" w:id="0">
    <w:p w14:paraId="7AF6CA10" w14:textId="77777777" w:rsidR="003B0065" w:rsidRDefault="003B0065" w:rsidP="00BB5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D63FC"/>
    <w:multiLevelType w:val="hybridMultilevel"/>
    <w:tmpl w:val="97762D36"/>
    <w:lvl w:ilvl="0" w:tplc="0810B282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BC1B84"/>
    <w:multiLevelType w:val="multilevel"/>
    <w:tmpl w:val="BDB8D5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37EC2"/>
    <w:multiLevelType w:val="multilevel"/>
    <w:tmpl w:val="343E836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7803AE"/>
    <w:multiLevelType w:val="multilevel"/>
    <w:tmpl w:val="AD60EA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150EB8"/>
    <w:multiLevelType w:val="multilevel"/>
    <w:tmpl w:val="AA1EAB6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943BDB"/>
    <w:multiLevelType w:val="hybridMultilevel"/>
    <w:tmpl w:val="2ECA4FA0"/>
    <w:lvl w:ilvl="0" w:tplc="5D588B36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2E42A58"/>
    <w:multiLevelType w:val="hybridMultilevel"/>
    <w:tmpl w:val="4D9486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90B468C"/>
    <w:multiLevelType w:val="hybridMultilevel"/>
    <w:tmpl w:val="540CE1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666959"/>
    <w:multiLevelType w:val="multilevel"/>
    <w:tmpl w:val="70886A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5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4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30CC"/>
    <w:rsid w:val="00002C84"/>
    <w:rsid w:val="00017137"/>
    <w:rsid w:val="0002221E"/>
    <w:rsid w:val="000278F9"/>
    <w:rsid w:val="0005141F"/>
    <w:rsid w:val="000518A7"/>
    <w:rsid w:val="00060E9D"/>
    <w:rsid w:val="0006191B"/>
    <w:rsid w:val="00062BD8"/>
    <w:rsid w:val="00075CB3"/>
    <w:rsid w:val="00090FE1"/>
    <w:rsid w:val="000A7956"/>
    <w:rsid w:val="000B150F"/>
    <w:rsid w:val="000B497F"/>
    <w:rsid w:val="000B687A"/>
    <w:rsid w:val="000C002D"/>
    <w:rsid w:val="000C3472"/>
    <w:rsid w:val="000D6508"/>
    <w:rsid w:val="000F2592"/>
    <w:rsid w:val="00112CD0"/>
    <w:rsid w:val="00125106"/>
    <w:rsid w:val="001267F2"/>
    <w:rsid w:val="001279CE"/>
    <w:rsid w:val="001375C9"/>
    <w:rsid w:val="0014220C"/>
    <w:rsid w:val="0015450D"/>
    <w:rsid w:val="00174F5E"/>
    <w:rsid w:val="001854A9"/>
    <w:rsid w:val="00186939"/>
    <w:rsid w:val="001872AF"/>
    <w:rsid w:val="001A53B5"/>
    <w:rsid w:val="001C75D9"/>
    <w:rsid w:val="001D19C3"/>
    <w:rsid w:val="001E6080"/>
    <w:rsid w:val="001F27B4"/>
    <w:rsid w:val="001F3269"/>
    <w:rsid w:val="001F3782"/>
    <w:rsid w:val="002063D2"/>
    <w:rsid w:val="00231D09"/>
    <w:rsid w:val="00237ED5"/>
    <w:rsid w:val="00247493"/>
    <w:rsid w:val="002622F3"/>
    <w:rsid w:val="00277BF2"/>
    <w:rsid w:val="002A6DDE"/>
    <w:rsid w:val="002B78D7"/>
    <w:rsid w:val="002B7C8C"/>
    <w:rsid w:val="002C1A54"/>
    <w:rsid w:val="002C7F9E"/>
    <w:rsid w:val="002E225D"/>
    <w:rsid w:val="002F7B7F"/>
    <w:rsid w:val="00300D0C"/>
    <w:rsid w:val="00306009"/>
    <w:rsid w:val="0032406C"/>
    <w:rsid w:val="003265C7"/>
    <w:rsid w:val="00333F45"/>
    <w:rsid w:val="00334D13"/>
    <w:rsid w:val="003413BE"/>
    <w:rsid w:val="00360118"/>
    <w:rsid w:val="0036497D"/>
    <w:rsid w:val="003939A1"/>
    <w:rsid w:val="003963B3"/>
    <w:rsid w:val="003B0065"/>
    <w:rsid w:val="003E0C5C"/>
    <w:rsid w:val="003F1CC2"/>
    <w:rsid w:val="003F423A"/>
    <w:rsid w:val="0040745F"/>
    <w:rsid w:val="00407957"/>
    <w:rsid w:val="0041182C"/>
    <w:rsid w:val="004240CE"/>
    <w:rsid w:val="00455863"/>
    <w:rsid w:val="00467D6F"/>
    <w:rsid w:val="004706D3"/>
    <w:rsid w:val="00473FC6"/>
    <w:rsid w:val="004868CE"/>
    <w:rsid w:val="00493A8F"/>
    <w:rsid w:val="00493D03"/>
    <w:rsid w:val="004A2A5C"/>
    <w:rsid w:val="004B31BE"/>
    <w:rsid w:val="004B4860"/>
    <w:rsid w:val="004C0D79"/>
    <w:rsid w:val="004D5535"/>
    <w:rsid w:val="004E7E0F"/>
    <w:rsid w:val="00514520"/>
    <w:rsid w:val="0051452C"/>
    <w:rsid w:val="00526124"/>
    <w:rsid w:val="00540464"/>
    <w:rsid w:val="00547E4F"/>
    <w:rsid w:val="00555327"/>
    <w:rsid w:val="00583421"/>
    <w:rsid w:val="00590025"/>
    <w:rsid w:val="005911B1"/>
    <w:rsid w:val="00593F69"/>
    <w:rsid w:val="00594DA8"/>
    <w:rsid w:val="005A21E0"/>
    <w:rsid w:val="005B7C1F"/>
    <w:rsid w:val="005C7869"/>
    <w:rsid w:val="005F6E5D"/>
    <w:rsid w:val="005F7678"/>
    <w:rsid w:val="0060243A"/>
    <w:rsid w:val="00612CF6"/>
    <w:rsid w:val="00633A04"/>
    <w:rsid w:val="00637E21"/>
    <w:rsid w:val="006477DD"/>
    <w:rsid w:val="006564F8"/>
    <w:rsid w:val="00684F84"/>
    <w:rsid w:val="00692C6C"/>
    <w:rsid w:val="006C527B"/>
    <w:rsid w:val="006D177F"/>
    <w:rsid w:val="006E600E"/>
    <w:rsid w:val="006F5B6E"/>
    <w:rsid w:val="00706BBD"/>
    <w:rsid w:val="0071468B"/>
    <w:rsid w:val="007214A8"/>
    <w:rsid w:val="00721B04"/>
    <w:rsid w:val="00735093"/>
    <w:rsid w:val="00776634"/>
    <w:rsid w:val="00784267"/>
    <w:rsid w:val="007921C3"/>
    <w:rsid w:val="007A3C41"/>
    <w:rsid w:val="007B70BA"/>
    <w:rsid w:val="007D550F"/>
    <w:rsid w:val="007D64B7"/>
    <w:rsid w:val="007F33BD"/>
    <w:rsid w:val="007F3B7B"/>
    <w:rsid w:val="00851263"/>
    <w:rsid w:val="00867B19"/>
    <w:rsid w:val="00882C42"/>
    <w:rsid w:val="00897F23"/>
    <w:rsid w:val="00910FC4"/>
    <w:rsid w:val="009123DD"/>
    <w:rsid w:val="00931568"/>
    <w:rsid w:val="00941A2C"/>
    <w:rsid w:val="0094448C"/>
    <w:rsid w:val="0094548F"/>
    <w:rsid w:val="00947A09"/>
    <w:rsid w:val="00966EFA"/>
    <w:rsid w:val="00971390"/>
    <w:rsid w:val="009769F8"/>
    <w:rsid w:val="0098166A"/>
    <w:rsid w:val="00984CAC"/>
    <w:rsid w:val="00986FB5"/>
    <w:rsid w:val="009A2D9B"/>
    <w:rsid w:val="009A408E"/>
    <w:rsid w:val="009A6C05"/>
    <w:rsid w:val="009B3258"/>
    <w:rsid w:val="009C2C51"/>
    <w:rsid w:val="009C3976"/>
    <w:rsid w:val="009D3599"/>
    <w:rsid w:val="00A00FB8"/>
    <w:rsid w:val="00A038EB"/>
    <w:rsid w:val="00A0431A"/>
    <w:rsid w:val="00A04A7F"/>
    <w:rsid w:val="00A16AC1"/>
    <w:rsid w:val="00A2070E"/>
    <w:rsid w:val="00A27D39"/>
    <w:rsid w:val="00A367E0"/>
    <w:rsid w:val="00A404C5"/>
    <w:rsid w:val="00A51C67"/>
    <w:rsid w:val="00A75E51"/>
    <w:rsid w:val="00A87478"/>
    <w:rsid w:val="00A96035"/>
    <w:rsid w:val="00AA4048"/>
    <w:rsid w:val="00AC760F"/>
    <w:rsid w:val="00AD0DDB"/>
    <w:rsid w:val="00AD5C49"/>
    <w:rsid w:val="00AD689A"/>
    <w:rsid w:val="00AE6646"/>
    <w:rsid w:val="00B00833"/>
    <w:rsid w:val="00B0328A"/>
    <w:rsid w:val="00B04246"/>
    <w:rsid w:val="00B1082B"/>
    <w:rsid w:val="00B1441B"/>
    <w:rsid w:val="00B234F9"/>
    <w:rsid w:val="00B2368E"/>
    <w:rsid w:val="00B30CA5"/>
    <w:rsid w:val="00B430CC"/>
    <w:rsid w:val="00B869D5"/>
    <w:rsid w:val="00B91BB2"/>
    <w:rsid w:val="00B92DD4"/>
    <w:rsid w:val="00B97289"/>
    <w:rsid w:val="00BA4EB3"/>
    <w:rsid w:val="00BA716E"/>
    <w:rsid w:val="00BB00E2"/>
    <w:rsid w:val="00BB548E"/>
    <w:rsid w:val="00BB5CDD"/>
    <w:rsid w:val="00BB5DB3"/>
    <w:rsid w:val="00BD4471"/>
    <w:rsid w:val="00C05A3E"/>
    <w:rsid w:val="00C1023D"/>
    <w:rsid w:val="00C15F5E"/>
    <w:rsid w:val="00C23113"/>
    <w:rsid w:val="00C30990"/>
    <w:rsid w:val="00C4551F"/>
    <w:rsid w:val="00C70244"/>
    <w:rsid w:val="00C91407"/>
    <w:rsid w:val="00C91A03"/>
    <w:rsid w:val="00C926A4"/>
    <w:rsid w:val="00CA6C64"/>
    <w:rsid w:val="00CC0AA8"/>
    <w:rsid w:val="00CC5E5B"/>
    <w:rsid w:val="00CD1538"/>
    <w:rsid w:val="00CD204F"/>
    <w:rsid w:val="00CD345F"/>
    <w:rsid w:val="00CD4EAC"/>
    <w:rsid w:val="00D046BC"/>
    <w:rsid w:val="00D04917"/>
    <w:rsid w:val="00D17AB8"/>
    <w:rsid w:val="00D222D3"/>
    <w:rsid w:val="00D40CEF"/>
    <w:rsid w:val="00D65A87"/>
    <w:rsid w:val="00D662BB"/>
    <w:rsid w:val="00D67DB2"/>
    <w:rsid w:val="00D71A3B"/>
    <w:rsid w:val="00D85A12"/>
    <w:rsid w:val="00D87425"/>
    <w:rsid w:val="00D941F3"/>
    <w:rsid w:val="00D943F4"/>
    <w:rsid w:val="00DA192D"/>
    <w:rsid w:val="00DB1E5F"/>
    <w:rsid w:val="00DC2C6F"/>
    <w:rsid w:val="00DD2962"/>
    <w:rsid w:val="00DD7423"/>
    <w:rsid w:val="00DE09C8"/>
    <w:rsid w:val="00DE0B98"/>
    <w:rsid w:val="00DE2C0B"/>
    <w:rsid w:val="00DE2E51"/>
    <w:rsid w:val="00E013F1"/>
    <w:rsid w:val="00E040E9"/>
    <w:rsid w:val="00E11F9B"/>
    <w:rsid w:val="00E12CAF"/>
    <w:rsid w:val="00E25E35"/>
    <w:rsid w:val="00E348C6"/>
    <w:rsid w:val="00E3621C"/>
    <w:rsid w:val="00E469F6"/>
    <w:rsid w:val="00E565BF"/>
    <w:rsid w:val="00E63826"/>
    <w:rsid w:val="00E71CCA"/>
    <w:rsid w:val="00E859CF"/>
    <w:rsid w:val="00E9362F"/>
    <w:rsid w:val="00EA6DA0"/>
    <w:rsid w:val="00EA7CD8"/>
    <w:rsid w:val="00EB0A56"/>
    <w:rsid w:val="00EB1698"/>
    <w:rsid w:val="00EB6D1D"/>
    <w:rsid w:val="00EC1179"/>
    <w:rsid w:val="00EC330F"/>
    <w:rsid w:val="00ED00EF"/>
    <w:rsid w:val="00ED2444"/>
    <w:rsid w:val="00ED2E1F"/>
    <w:rsid w:val="00EE281B"/>
    <w:rsid w:val="00EF77F2"/>
    <w:rsid w:val="00F1532D"/>
    <w:rsid w:val="00F3570C"/>
    <w:rsid w:val="00F4521B"/>
    <w:rsid w:val="00F56A93"/>
    <w:rsid w:val="00F63859"/>
    <w:rsid w:val="00F7070A"/>
    <w:rsid w:val="00F70C96"/>
    <w:rsid w:val="00F7394F"/>
    <w:rsid w:val="00F73CCC"/>
    <w:rsid w:val="00F83231"/>
    <w:rsid w:val="00F92144"/>
    <w:rsid w:val="00F9450D"/>
    <w:rsid w:val="00F97D39"/>
    <w:rsid w:val="00FA1B98"/>
    <w:rsid w:val="00FB50F8"/>
    <w:rsid w:val="00FC228B"/>
    <w:rsid w:val="00FC4810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BD5128"/>
  <w15:chartTrackingRefBased/>
  <w15:docId w15:val="{46BF94B8-C733-4736-AF64-365D17EA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30CC"/>
    <w:pPr>
      <w:widowControl w:val="0"/>
      <w:ind w:left="102" w:hanging="102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B430C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30C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430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30C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430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30CC"/>
    <w:rPr>
      <w:rFonts w:ascii="Century" w:eastAsia="ＭＳ 明朝" w:hAnsi="Century" w:cs="Times New Roman"/>
    </w:rPr>
  </w:style>
  <w:style w:type="paragraph" w:styleId="a7">
    <w:name w:val="List Paragraph"/>
    <w:basedOn w:val="a"/>
    <w:link w:val="a8"/>
    <w:uiPriority w:val="34"/>
    <w:qFormat/>
    <w:rsid w:val="00B430CC"/>
    <w:pPr>
      <w:ind w:leftChars="400" w:left="840"/>
    </w:pPr>
  </w:style>
  <w:style w:type="character" w:customStyle="1" w:styleId="apple-converted-space">
    <w:name w:val="apple-converted-space"/>
    <w:basedOn w:val="a0"/>
    <w:rsid w:val="00B430CC"/>
  </w:style>
  <w:style w:type="character" w:styleId="a9">
    <w:name w:val="annotation reference"/>
    <w:basedOn w:val="a0"/>
    <w:uiPriority w:val="99"/>
    <w:semiHidden/>
    <w:unhideWhenUsed/>
    <w:rsid w:val="00B430C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B430CC"/>
    <w:pPr>
      <w:widowControl/>
      <w:snapToGrid w:val="0"/>
      <w:ind w:left="0" w:firstLine="0"/>
      <w:jc w:val="left"/>
    </w:pPr>
    <w:rPr>
      <w:rFonts w:ascii="Calibri" w:hAnsi="Calibri" w:cs="Calibri"/>
      <w:snapToGrid w:val="0"/>
      <w:kern w:val="0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B430CC"/>
    <w:rPr>
      <w:rFonts w:ascii="Calibri" w:eastAsia="ＭＳ 明朝" w:hAnsi="Calibri" w:cs="Calibri"/>
      <w:snapToGrid w:val="0"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43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430CC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B430CC"/>
    <w:rPr>
      <w:rFonts w:eastAsiaTheme="minorHAnsi"/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e"/>
    <w:uiPriority w:val="59"/>
    <w:rsid w:val="00B430CC"/>
    <w:rPr>
      <w:rFonts w:eastAsiaTheme="minorHAnsi"/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B430C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430CC"/>
    <w:pPr>
      <w:jc w:val="center"/>
    </w:pPr>
    <w:rPr>
      <w:rFonts w:ascii="Times New Roman" w:hAnsi="Times New Roman"/>
      <w:noProof/>
      <w:sz w:val="24"/>
    </w:rPr>
  </w:style>
  <w:style w:type="character" w:customStyle="1" w:styleId="a8">
    <w:name w:val="リスト段落 (文字)"/>
    <w:basedOn w:val="a0"/>
    <w:link w:val="a7"/>
    <w:uiPriority w:val="34"/>
    <w:rsid w:val="00B430CC"/>
    <w:rPr>
      <w:rFonts w:ascii="Century" w:eastAsia="ＭＳ 明朝" w:hAnsi="Century" w:cs="Times New Roman"/>
    </w:rPr>
  </w:style>
  <w:style w:type="character" w:customStyle="1" w:styleId="EndNoteBibliographyTitle0">
    <w:name w:val="EndNote Bibliography Title (文字)"/>
    <w:basedOn w:val="a8"/>
    <w:link w:val="EndNoteBibliographyTitle"/>
    <w:rsid w:val="00B430CC"/>
    <w:rPr>
      <w:rFonts w:ascii="Times New Roman" w:eastAsia="ＭＳ 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430CC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8"/>
    <w:link w:val="EndNoteBibliography"/>
    <w:rsid w:val="00B430CC"/>
    <w:rPr>
      <w:rFonts w:ascii="Times New Roman" w:eastAsia="ＭＳ 明朝" w:hAnsi="Times New Roman" w:cs="Times New Roman"/>
      <w:noProof/>
      <w:sz w:val="24"/>
    </w:rPr>
  </w:style>
  <w:style w:type="character" w:styleId="af0">
    <w:name w:val="line number"/>
    <w:basedOn w:val="a0"/>
    <w:uiPriority w:val="99"/>
    <w:semiHidden/>
    <w:unhideWhenUsed/>
    <w:rsid w:val="00B430CC"/>
  </w:style>
  <w:style w:type="paragraph" w:customStyle="1" w:styleId="Pa1">
    <w:name w:val="Pa1"/>
    <w:basedOn w:val="a"/>
    <w:next w:val="a"/>
    <w:uiPriority w:val="99"/>
    <w:rsid w:val="00B430CC"/>
    <w:pPr>
      <w:autoSpaceDE w:val="0"/>
      <w:autoSpaceDN w:val="0"/>
      <w:adjustRightInd w:val="0"/>
      <w:spacing w:line="191" w:lineRule="atLeast"/>
      <w:ind w:left="0" w:firstLine="0"/>
      <w:jc w:val="left"/>
    </w:pPr>
    <w:rPr>
      <w:rFonts w:ascii="Adobe Garamond Pro" w:eastAsia="Adobe Garamond Pro" w:hAnsiTheme="minorHAnsi" w:cstheme="minorBidi"/>
      <w:kern w:val="0"/>
      <w:sz w:val="24"/>
      <w:szCs w:val="24"/>
    </w:rPr>
  </w:style>
  <w:style w:type="paragraph" w:customStyle="1" w:styleId="Pa2">
    <w:name w:val="Pa2"/>
    <w:basedOn w:val="a"/>
    <w:next w:val="a"/>
    <w:uiPriority w:val="99"/>
    <w:rsid w:val="00B430CC"/>
    <w:pPr>
      <w:autoSpaceDE w:val="0"/>
      <w:autoSpaceDN w:val="0"/>
      <w:adjustRightInd w:val="0"/>
      <w:spacing w:line="191" w:lineRule="atLeast"/>
      <w:ind w:left="0" w:firstLine="0"/>
      <w:jc w:val="left"/>
    </w:pPr>
    <w:rPr>
      <w:rFonts w:ascii="Adobe Garamond Pro" w:eastAsia="Adobe Garamond Pro" w:hAnsiTheme="minorHAnsi" w:cstheme="minorBidi"/>
      <w:kern w:val="0"/>
      <w:sz w:val="24"/>
      <w:szCs w:val="24"/>
    </w:rPr>
  </w:style>
  <w:style w:type="paragraph" w:styleId="af1">
    <w:name w:val="annotation subject"/>
    <w:basedOn w:val="aa"/>
    <w:next w:val="aa"/>
    <w:link w:val="af2"/>
    <w:uiPriority w:val="99"/>
    <w:semiHidden/>
    <w:unhideWhenUsed/>
    <w:rsid w:val="00B430CC"/>
    <w:pPr>
      <w:widowControl w:val="0"/>
      <w:snapToGrid/>
      <w:ind w:left="102" w:hanging="102"/>
    </w:pPr>
    <w:rPr>
      <w:rFonts w:ascii="Century" w:hAnsi="Century" w:cs="Times New Roman"/>
      <w:b/>
      <w:bCs/>
      <w:snapToGrid/>
    </w:rPr>
  </w:style>
  <w:style w:type="character" w:customStyle="1" w:styleId="af2">
    <w:name w:val="コメント内容 (文字)"/>
    <w:basedOn w:val="ab"/>
    <w:link w:val="af1"/>
    <w:uiPriority w:val="99"/>
    <w:semiHidden/>
    <w:rsid w:val="00B430CC"/>
    <w:rPr>
      <w:rFonts w:ascii="Century" w:eastAsia="ＭＳ 明朝" w:hAnsi="Century" w:cs="Times New Roman"/>
      <w:b/>
      <w:bCs/>
      <w:snapToGrid/>
      <w:kern w:val="0"/>
      <w:sz w:val="20"/>
      <w:szCs w:val="20"/>
    </w:rPr>
  </w:style>
  <w:style w:type="paragraph" w:styleId="af3">
    <w:name w:val="Revision"/>
    <w:hidden/>
    <w:uiPriority w:val="99"/>
    <w:semiHidden/>
    <w:rsid w:val="00B430C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8FF57-4733-4943-8859-E2F23D544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u Ihira</dc:creator>
  <cp:keywords/>
  <dc:description/>
  <cp:lastModifiedBy>Hikaru Ihira</cp:lastModifiedBy>
  <cp:revision>29</cp:revision>
  <cp:lastPrinted>2018-06-29T07:52:00Z</cp:lastPrinted>
  <dcterms:created xsi:type="dcterms:W3CDTF">2018-12-04T12:30:00Z</dcterms:created>
  <dcterms:modified xsi:type="dcterms:W3CDTF">2019-01-04T03:22:00Z</dcterms:modified>
</cp:coreProperties>
</file>